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E0D5C" w14:textId="4627625F" w:rsidR="008D60EF" w:rsidRPr="00BB5DC5" w:rsidRDefault="008D60EF">
      <w:pPr>
        <w:rPr>
          <w:rFonts w:ascii="Arial" w:hAnsi="Arial" w:cs="Arial"/>
        </w:rPr>
      </w:pPr>
      <w:r w:rsidRPr="008D60EF">
        <w:rPr>
          <w:rFonts w:ascii="Arial" w:hAnsi="Arial" w:cs="Arial"/>
          <w:b/>
          <w:bCs/>
        </w:rPr>
        <w:t xml:space="preserve">Supplemental figure 1. </w:t>
      </w:r>
      <w:r w:rsidRPr="00BB5DC5">
        <w:rPr>
          <w:rFonts w:ascii="Arial" w:hAnsi="Arial" w:cs="Arial"/>
        </w:rPr>
        <w:t>Overview of study designs</w:t>
      </w:r>
    </w:p>
    <w:p w14:paraId="0055D908" w14:textId="37E9D242" w:rsidR="008D60EF" w:rsidRPr="008D60EF" w:rsidRDefault="008D60EF">
      <w:pPr>
        <w:rPr>
          <w:lang w:val="nl-NL"/>
        </w:rPr>
      </w:pPr>
      <w:r w:rsidRPr="008D60EF">
        <w:rPr>
          <w:noProof/>
        </w:rPr>
        <w:drawing>
          <wp:inline distT="0" distB="0" distL="0" distR="0" wp14:anchorId="03DB83F8" wp14:editId="1DB50FAF">
            <wp:extent cx="5756017" cy="7806906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759" cy="7811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60EF" w:rsidRPr="008D6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0EF"/>
    <w:rsid w:val="008D60EF"/>
    <w:rsid w:val="00BB5DC5"/>
    <w:rsid w:val="00F6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03312"/>
  <w15:chartTrackingRefBased/>
  <w15:docId w15:val="{921B9A82-FC6D-4B17-95EB-878FC50C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24a7a2-b2d3-4805-bd9e-9325a6da1600" xsi:nil="true"/>
    <TaxKeywordTaxHTField xmlns="0972b54d-82b4-462b-88b9-0e6573556f01">
      <Terms xmlns="http://schemas.microsoft.com/office/infopath/2007/PartnerControls"/>
    </TaxKeywordTaxHTField>
    <nd4d47d8bbb34a039ee995c1a9cb7261 xmlns="8024a7a2-b2d3-4805-bd9e-9325a6da1600">
      <Terms xmlns="http://schemas.microsoft.com/office/infopath/2007/PartnerControls"/>
    </nd4d47d8bbb34a039ee995c1a9cb7261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4AB5DE05691A2B40AE83C8D88D763910" ma:contentTypeVersion="7" ma:contentTypeDescription="This content type is used for the default document library in a study" ma:contentTypeScope="" ma:versionID="566f3a04b9684763d2d8cde9e603cf2d">
  <xsd:schema xmlns:xsd="http://www.w3.org/2001/XMLSchema" xmlns:xs="http://www.w3.org/2001/XMLSchema" xmlns:p="http://schemas.microsoft.com/office/2006/metadata/properties" xmlns:ns2="8024a7a2-b2d3-4805-bd9e-9325a6da1600" xmlns:ns3="0972b54d-82b4-462b-88b9-0e6573556f01" xmlns:ns4="627a1b44-9cc2-4ff4-9013-15661455ef7f" targetNamespace="http://schemas.microsoft.com/office/2006/metadata/properties" ma:root="true" ma:fieldsID="acf3d446f1cc8dfde5834a57283b2bc0" ns2:_="" ns3:_="" ns4:_="">
    <xsd:import namespace="8024a7a2-b2d3-4805-bd9e-9325a6da1600"/>
    <xsd:import namespace="0972b54d-82b4-462b-88b9-0e6573556f01"/>
    <xsd:import namespace="627a1b44-9cc2-4ff4-9013-15661455ef7f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4a7a2-b2d3-4805-bd9e-9325a6da160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ec0095a5-b32b-47f6-b67e-e99a4502028e}" ma:internalName="TaxCatchAll" ma:showField="CatchAllData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ec0095a5-b32b-47f6-b67e-e99a4502028e}" ma:internalName="TaxCatchAllLabel" ma:readOnly="true" ma:showField="CatchAllDataLabel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a1b44-9cc2-4ff4-9013-15661455e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B59B2-7C66-4FAA-AF58-29134E26B97A}">
  <ds:schemaRefs>
    <ds:schemaRef ds:uri="http://schemas.microsoft.com/office/2006/metadata/properties"/>
    <ds:schemaRef ds:uri="http://schemas.microsoft.com/office/infopath/2007/PartnerControls"/>
    <ds:schemaRef ds:uri="8024a7a2-b2d3-4805-bd9e-9325a6da1600"/>
    <ds:schemaRef ds:uri="0972b54d-82b4-462b-88b9-0e6573556f01"/>
  </ds:schemaRefs>
</ds:datastoreItem>
</file>

<file path=customXml/itemProps2.xml><?xml version="1.0" encoding="utf-8"?>
<ds:datastoreItem xmlns:ds="http://schemas.openxmlformats.org/officeDocument/2006/customXml" ds:itemID="{A50916F4-81A6-43EE-80A0-C586D14228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FE0B35-5F2B-4DC5-BA25-6DA2EFB2CE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24a7a2-b2d3-4805-bd9e-9325a6da1600"/>
    <ds:schemaRef ds:uri="0972b54d-82b4-462b-88b9-0e6573556f01"/>
    <ds:schemaRef ds:uri="627a1b44-9cc2-4ff4-9013-15661455ef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4</Characters>
  <Application>Microsoft Office Word</Application>
  <DocSecurity>0</DocSecurity>
  <Lines>2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hijssen</dc:creator>
  <cp:keywords/>
  <dc:description/>
  <cp:lastModifiedBy>Eva Thijssen</cp:lastModifiedBy>
  <cp:revision>2</cp:revision>
  <dcterms:created xsi:type="dcterms:W3CDTF">2021-12-07T16:43:00Z</dcterms:created>
  <dcterms:modified xsi:type="dcterms:W3CDTF">2021-12-08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4AB5DE05691A2B40AE83C8D88D763910</vt:lpwstr>
  </property>
  <property fmtid="{D5CDD505-2E9C-101B-9397-08002B2CF9AE}" pid="3" name="TaxKeyword">
    <vt:lpwstr/>
  </property>
  <property fmtid="{D5CDD505-2E9C-101B-9397-08002B2CF9AE}" pid="4" name="CHDR_Study_DocCat">
    <vt:lpwstr/>
  </property>
</Properties>
</file>